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1AE" w:rsidRPr="007E291F" w:rsidRDefault="00A801AE" w:rsidP="00A801AE">
      <w:pPr>
        <w:autoSpaceDE w:val="0"/>
        <w:autoSpaceDN w:val="0"/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291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E29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291F">
        <w:rPr>
          <w:rFonts w:ascii="Times New Roman" w:hAnsi="Times New Roman" w:cs="Times New Roman"/>
          <w:b/>
          <w:sz w:val="24"/>
          <w:szCs w:val="24"/>
        </w:rPr>
        <w:t>Table 1 Quantitative real-time PCR primer</w:t>
      </w:r>
    </w:p>
    <w:tbl>
      <w:tblPr>
        <w:tblStyle w:val="a3"/>
        <w:tblW w:w="8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554"/>
      </w:tblGrid>
      <w:tr w:rsidR="00A801AE" w:rsidRPr="00A801AE" w:rsidTr="00A801AE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5554" w:type="dxa"/>
            <w:tcBorders>
              <w:top w:val="single" w:sz="12" w:space="0" w:color="auto"/>
              <w:bottom w:val="single" w:sz="6" w:space="0" w:color="auto"/>
            </w:tcBorders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</w:p>
        </w:tc>
      </w:tr>
      <w:tr w:rsidR="00A801AE" w:rsidRPr="00A801AE" w:rsidTr="00A801AE">
        <w:tc>
          <w:tcPr>
            <w:tcW w:w="2835" w:type="dxa"/>
            <w:tcBorders>
              <w:top w:val="single" w:sz="6" w:space="0" w:color="auto"/>
            </w:tcBorders>
          </w:tcPr>
          <w:p w:rsidR="00A801AE" w:rsidRPr="00A801AE" w:rsidRDefault="00A801AE" w:rsidP="00586DF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ANP</w:t>
            </w:r>
          </w:p>
        </w:tc>
        <w:tc>
          <w:tcPr>
            <w:tcW w:w="5554" w:type="dxa"/>
            <w:tcBorders>
              <w:top w:val="single" w:sz="6" w:space="0" w:color="auto"/>
            </w:tcBorders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CTTCGGGGGTAGGATTGAC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CTTGGGATCTTTTGCGAT CT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α-actin</w:t>
            </w:r>
            <w:bookmarkStart w:id="0" w:name="_GoBack"/>
            <w:bookmarkEnd w:id="0"/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ACCACAGGCATTGTTCTGGA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TAAGGTAGTCAGTGAGGTCC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α-MHC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TCATCCACGGCCTCTTG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CACCAGAATGGCTCAAG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β-MHC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CGCCTGTCAGCTTGTAAATG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ACAACCCCTACGATTATGCG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SERCA-2α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ACATCACACAGTGAGCTGGG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ATGTAAGGGTGTTCGGGTGC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LC3B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CATGAGCGAGTTGGTCAAGA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TTGACTCAGAAGCCGAAGGT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beclin1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GGCCAATAAGATGGGTCTGA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GCTGCACACAGTCCAGAAAA -3’</w:t>
            </w:r>
          </w:p>
        </w:tc>
      </w:tr>
      <w:tr w:rsidR="00A801AE" w:rsidRPr="00A801AE" w:rsidTr="00A801AE">
        <w:tc>
          <w:tcPr>
            <w:tcW w:w="2835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5554" w:type="dxa"/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F: 5’- ACCACAGTCCATGCCATCAC -3’</w:t>
            </w:r>
          </w:p>
        </w:tc>
      </w:tr>
      <w:tr w:rsidR="00A801AE" w:rsidRPr="00A801AE" w:rsidTr="00A801AE">
        <w:tc>
          <w:tcPr>
            <w:tcW w:w="2835" w:type="dxa"/>
            <w:tcBorders>
              <w:bottom w:val="single" w:sz="12" w:space="0" w:color="auto"/>
            </w:tcBorders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4" w:type="dxa"/>
            <w:tcBorders>
              <w:bottom w:val="single" w:sz="12" w:space="0" w:color="auto"/>
            </w:tcBorders>
          </w:tcPr>
          <w:p w:rsidR="00A801AE" w:rsidRPr="00A801AE" w:rsidRDefault="00A801AE" w:rsidP="00586DF9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A801AE">
              <w:rPr>
                <w:rFonts w:ascii="Times New Roman" w:hAnsi="Times New Roman" w:cs="Times New Roman"/>
                <w:sz w:val="21"/>
                <w:szCs w:val="21"/>
              </w:rPr>
              <w:t>R: 5’- TCCACCACCCTGTTGCTGTA -3’</w:t>
            </w:r>
          </w:p>
        </w:tc>
      </w:tr>
    </w:tbl>
    <w:p w:rsidR="00A801AE" w:rsidRPr="00A801AE" w:rsidRDefault="00A801AE" w:rsidP="00A801AE">
      <w:pPr>
        <w:autoSpaceDE w:val="0"/>
        <w:autoSpaceDN w:val="0"/>
        <w:adjustRightInd w:val="0"/>
        <w:snapToGrid w:val="0"/>
        <w:ind w:firstLine="480"/>
        <w:rPr>
          <w:rFonts w:ascii="Times New Roman" w:hAnsi="Times New Roman" w:cs="Times New Roman"/>
          <w:szCs w:val="21"/>
        </w:rPr>
      </w:pPr>
      <w:r w:rsidRPr="00A801AE">
        <w:rPr>
          <w:rFonts w:ascii="Times New Roman" w:hAnsi="Times New Roman" w:cs="Times New Roman"/>
          <w:i/>
          <w:szCs w:val="21"/>
          <w:vertAlign w:val="superscript"/>
        </w:rPr>
        <w:t xml:space="preserve">Genes: ANP atrial natriuretic polypeptide, α-actin skeletal muscle α-actin, α-MHC α-myosin heavy chain, β-MHC β-myosin heavy chain, SERCA-2α </w:t>
      </w:r>
      <w:proofErr w:type="spellStart"/>
      <w:r w:rsidRPr="00A801AE">
        <w:rPr>
          <w:rFonts w:ascii="Times New Roman" w:hAnsi="Times New Roman" w:cs="Times New Roman"/>
          <w:i/>
          <w:szCs w:val="21"/>
          <w:vertAlign w:val="superscript"/>
        </w:rPr>
        <w:t>sarco</w:t>
      </w:r>
      <w:proofErr w:type="spellEnd"/>
      <w:r w:rsidRPr="00A801AE">
        <w:rPr>
          <w:rFonts w:ascii="Times New Roman" w:hAnsi="Times New Roman" w:cs="Times New Roman"/>
          <w:i/>
          <w:szCs w:val="21"/>
          <w:vertAlign w:val="superscript"/>
        </w:rPr>
        <w:t xml:space="preserve"> endoplasmic reticulum Ca2+-ATPase, LC3B Microtubule associated light chain protein 3B</w:t>
      </w:r>
    </w:p>
    <w:p w:rsidR="00A801AE" w:rsidRPr="00A801AE" w:rsidRDefault="00A801AE"/>
    <w:sectPr w:rsidR="00A801AE" w:rsidRPr="00A80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1AE"/>
    <w:rsid w:val="00010C6D"/>
    <w:rsid w:val="0005546D"/>
    <w:rsid w:val="000C7D48"/>
    <w:rsid w:val="00200198"/>
    <w:rsid w:val="002F418E"/>
    <w:rsid w:val="00375FA1"/>
    <w:rsid w:val="004321D0"/>
    <w:rsid w:val="00435DF7"/>
    <w:rsid w:val="004658D5"/>
    <w:rsid w:val="004E4658"/>
    <w:rsid w:val="005579CA"/>
    <w:rsid w:val="00580489"/>
    <w:rsid w:val="00584E76"/>
    <w:rsid w:val="005F7BBE"/>
    <w:rsid w:val="006155C5"/>
    <w:rsid w:val="007951F6"/>
    <w:rsid w:val="007E291F"/>
    <w:rsid w:val="00870919"/>
    <w:rsid w:val="00947C18"/>
    <w:rsid w:val="00A801AE"/>
    <w:rsid w:val="00AC26DF"/>
    <w:rsid w:val="00C35C1D"/>
    <w:rsid w:val="00C65449"/>
    <w:rsid w:val="00DF2CD3"/>
    <w:rsid w:val="00EE43F2"/>
    <w:rsid w:val="00FA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31AE4-6B7C-4AB7-AD41-DD83D986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01AE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>Microsoft</Company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洁</dc:creator>
  <cp:keywords/>
  <dc:description/>
  <cp:lastModifiedBy>齐 洁</cp:lastModifiedBy>
  <cp:revision>2</cp:revision>
  <dcterms:created xsi:type="dcterms:W3CDTF">2020-02-07T03:54:00Z</dcterms:created>
  <dcterms:modified xsi:type="dcterms:W3CDTF">2020-02-07T03:57:00Z</dcterms:modified>
</cp:coreProperties>
</file>